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16E" w:rsidRPr="00F93BC2" w:rsidRDefault="0051316E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F93BC2">
        <w:rPr>
          <w:rFonts w:ascii="Times New Roman" w:hAnsi="Times New Roman" w:cs="Times New Roman"/>
          <w:b/>
        </w:rPr>
        <w:t xml:space="preserve">Appendix </w:t>
      </w:r>
      <w:r w:rsidR="00DB1647">
        <w:rPr>
          <w:rFonts w:ascii="Times New Roman" w:hAnsi="Times New Roman" w:cs="Times New Roman"/>
          <w:b/>
        </w:rPr>
        <w:t>e-2: Description of GEHC Composite General Symptoms Assessment</w:t>
      </w:r>
    </w:p>
    <w:p w:rsidR="00F25A16" w:rsidRPr="00F93BC2" w:rsidRDefault="0051316E">
      <w:pPr>
        <w:rPr>
          <w:rFonts w:ascii="Times New Roman" w:hAnsi="Times New Roman" w:cs="Times New Roman"/>
        </w:rPr>
      </w:pPr>
      <w:r w:rsidRPr="00F93BC2">
        <w:rPr>
          <w:rFonts w:ascii="Times New Roman" w:hAnsi="Times New Roman" w:cs="Times New Roman"/>
        </w:rPr>
        <w:t xml:space="preserve">The CGSA </w:t>
      </w:r>
      <w:r w:rsidR="00DA1C69" w:rsidRPr="00F93BC2">
        <w:rPr>
          <w:rFonts w:ascii="Times New Roman" w:hAnsi="Times New Roman" w:cs="Times New Roman"/>
        </w:rPr>
        <w:t xml:space="preserve">was compiled as a comprehensive compilation of the Sports Concussion Assessment Tools 2 and 3 (SCAT2 and SCAT3), Sports Concussion Office Assessment Tool (SCOAT), Glasgow Coma Scale (GCS), Extended Glasgow Outcome Scale (GOS-E), NFL Sideline Assessment tool, and Concussion Graded Symptoms Checklist (GSC). Notably, the tool contains the validated modified </w:t>
      </w:r>
      <w:r w:rsidR="007E5B85">
        <w:rPr>
          <w:rFonts w:ascii="Times New Roman" w:hAnsi="Times New Roman" w:cs="Times New Roman"/>
        </w:rPr>
        <w:t>Balance Error Scoring System (BE</w:t>
      </w:r>
      <w:r w:rsidR="00DA1C69" w:rsidRPr="00F93BC2">
        <w:rPr>
          <w:rFonts w:ascii="Times New Roman" w:hAnsi="Times New Roman" w:cs="Times New Roman"/>
        </w:rPr>
        <w:t>SS) and Sports Assessment of Concussion (SAC) tools, which are found as part of the SCAT 2, SCAT 3, SCOAT, and NFL Sideline Assessment Tools.</w:t>
      </w:r>
    </w:p>
    <w:p w:rsidR="00266722" w:rsidRPr="00F93BC2" w:rsidRDefault="00266722" w:rsidP="00266722">
      <w:pPr>
        <w:rPr>
          <w:rFonts w:ascii="Times New Roman" w:hAnsi="Times New Roman" w:cs="Times New Roman"/>
        </w:rPr>
      </w:pPr>
      <w:r w:rsidRPr="00F93BC2">
        <w:rPr>
          <w:rFonts w:ascii="Times New Roman" w:hAnsi="Times New Roman" w:cs="Times New Roman"/>
        </w:rPr>
        <w:t xml:space="preserve">The </w:t>
      </w:r>
      <w:r w:rsidR="004637D0" w:rsidRPr="00F93BC2">
        <w:rPr>
          <w:rFonts w:ascii="Times New Roman" w:hAnsi="Times New Roman" w:cs="Times New Roman"/>
        </w:rPr>
        <w:t>symptoms</w:t>
      </w:r>
      <w:r w:rsidRPr="00F93BC2">
        <w:rPr>
          <w:rFonts w:ascii="Times New Roman" w:hAnsi="Times New Roman" w:cs="Times New Roman"/>
        </w:rPr>
        <w:t xml:space="preserve"> collected </w:t>
      </w:r>
      <w:r w:rsidR="00F93BC2" w:rsidRPr="00F93BC2">
        <w:rPr>
          <w:rFonts w:ascii="Times New Roman" w:hAnsi="Times New Roman" w:cs="Times New Roman"/>
        </w:rPr>
        <w:t>were</w:t>
      </w:r>
      <w:r w:rsidRPr="00F93BC2">
        <w:rPr>
          <w:rFonts w:ascii="Times New Roman" w:hAnsi="Times New Roman" w:cs="Times New Roman"/>
        </w:rPr>
        <w:t xml:space="preserve"> as follows: Anxious, Balance problems, Blurred Vision, Confusion, Depressed, Difficulty concentrating, Difficulty remembering, Dizziness, Don’t feel right, Drowsiness, Easily Distracted, Fatigue, Low Energy, Feeling in a Fog, Feeling Slowed Down, Headache, Irritability, Loss of Consciousness, Loss of Orientation, Memory Problems, Nauseous, Neck Pain, Nervousness, Numbness, Personality Changes, Photo-phobia, Phono-phobia, Poor Balance/Coordination, Pressure in Head, Ringing in the Ears, Sadness, Seeing Stars, Sensitivity to Light, Sensitivity to Noise, Sleep – Difficulty falling asleep, Sleep Disturbances, Sleeping More than Usual, Sleeping Less than Usual, Tingling, Trouble Falling Asleep, Unusually Emotional, Vacant Stares/Glass Eyes, Visual Problems, and Vomiting.</w:t>
      </w:r>
    </w:p>
    <w:p w:rsidR="00F90763" w:rsidRPr="00F93BC2" w:rsidRDefault="00F90763" w:rsidP="00266722">
      <w:pPr>
        <w:rPr>
          <w:rFonts w:ascii="Times New Roman" w:hAnsi="Times New Roman" w:cs="Times New Roman"/>
        </w:rPr>
      </w:pPr>
      <w:r w:rsidRPr="00F93BC2">
        <w:rPr>
          <w:rFonts w:ascii="Times New Roman" w:hAnsi="Times New Roman" w:cs="Times New Roman"/>
        </w:rPr>
        <w:t>The assessments completed were: Balance examination (modified BESS</w:t>
      </w:r>
      <w:r w:rsidR="00F93BC2" w:rsidRPr="00F93BC2">
        <w:rPr>
          <w:rFonts w:ascii="Times New Roman" w:hAnsi="Times New Roman" w:cs="Times New Roman"/>
        </w:rPr>
        <w:t xml:space="preserve"> of single-leg stance, tandem stance, and double-leg stance</w:t>
      </w:r>
      <w:r w:rsidRPr="00F93BC2">
        <w:rPr>
          <w:rFonts w:ascii="Times New Roman" w:hAnsi="Times New Roman" w:cs="Times New Roman"/>
        </w:rPr>
        <w:t xml:space="preserve">), Extended Glasgow Outcome Scale (GOS-E), Glasgow Coma Scale (GCS) and Pupil Information, neck examination, </w:t>
      </w:r>
      <w:r w:rsidR="00F93BC2" w:rsidRPr="00F93BC2">
        <w:rPr>
          <w:rFonts w:ascii="Times New Roman" w:hAnsi="Times New Roman" w:cs="Times New Roman"/>
        </w:rPr>
        <w:t xml:space="preserve">cognitive assessments (date, year, time, etc.), 5-Word Recall, Digits Backward (3-6 digits), Months Backward, Coordination Examination, </w:t>
      </w:r>
    </w:p>
    <w:p w:rsidR="00F90763" w:rsidRPr="00F93BC2" w:rsidRDefault="00FC6186" w:rsidP="002667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</w:t>
      </w:r>
      <w:r w:rsidR="00F90763" w:rsidRPr="00F93BC2">
        <w:rPr>
          <w:rFonts w:ascii="Times New Roman" w:hAnsi="Times New Roman" w:cs="Times New Roman"/>
        </w:rPr>
        <w:t>omorbidities collected</w:t>
      </w:r>
      <w:r w:rsidR="00F93BC2">
        <w:rPr>
          <w:rFonts w:ascii="Times New Roman" w:hAnsi="Times New Roman" w:cs="Times New Roman"/>
        </w:rPr>
        <w:t xml:space="preserve"> were:</w:t>
      </w:r>
      <w:r w:rsidR="00F90763" w:rsidRPr="00F93BC2">
        <w:rPr>
          <w:rFonts w:ascii="Times New Roman" w:hAnsi="Times New Roman" w:cs="Times New Roman"/>
        </w:rPr>
        <w:t xml:space="preserve"> chronic headaches, migraine, epilepsy, thyroid dysfunction, encephalitis, </w:t>
      </w:r>
      <w:proofErr w:type="gramStart"/>
      <w:r w:rsidR="00F90763" w:rsidRPr="00F93BC2">
        <w:rPr>
          <w:rFonts w:ascii="Times New Roman" w:hAnsi="Times New Roman" w:cs="Times New Roman"/>
        </w:rPr>
        <w:t>meningitis</w:t>
      </w:r>
      <w:proofErr w:type="gramEnd"/>
      <w:r w:rsidR="00F90763" w:rsidRPr="00F93BC2">
        <w:rPr>
          <w:rFonts w:ascii="Times New Roman" w:hAnsi="Times New Roman" w:cs="Times New Roman"/>
        </w:rPr>
        <w:t>, developmental history of learning disability or attention deficit, anxiety, depression, and sleep disorders.</w:t>
      </w:r>
    </w:p>
    <w:sectPr w:rsidR="00F90763" w:rsidRPr="00F93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16E"/>
    <w:rsid w:val="00033344"/>
    <w:rsid w:val="00266722"/>
    <w:rsid w:val="00387707"/>
    <w:rsid w:val="004637D0"/>
    <w:rsid w:val="0051316E"/>
    <w:rsid w:val="007E5B85"/>
    <w:rsid w:val="00D54063"/>
    <w:rsid w:val="00DA1C69"/>
    <w:rsid w:val="00DB1647"/>
    <w:rsid w:val="00F90763"/>
    <w:rsid w:val="00F93BC2"/>
    <w:rsid w:val="00F950A3"/>
    <w:rsid w:val="00FC6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1C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C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C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C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C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C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1C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C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C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C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C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C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gsil, Taylor</dc:creator>
  <cp:lastModifiedBy>Cogsil, Taylor</cp:lastModifiedBy>
  <cp:revision>2</cp:revision>
  <dcterms:created xsi:type="dcterms:W3CDTF">2018-03-02T20:33:00Z</dcterms:created>
  <dcterms:modified xsi:type="dcterms:W3CDTF">2018-03-02T20:33:00Z</dcterms:modified>
</cp:coreProperties>
</file>